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D98BB" w14:textId="1077E412" w:rsidR="007B0F54" w:rsidRPr="002A3800" w:rsidRDefault="007B0F54" w:rsidP="007B0F54">
      <w:pPr>
        <w:spacing w:after="160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A3800">
        <w:rPr>
          <w:rFonts w:ascii="Arial" w:eastAsia="Times New Roman" w:hAnsi="Arial" w:cs="Arial"/>
          <w:b/>
          <w:bCs/>
          <w:kern w:val="0"/>
          <w14:ligatures w14:val="none"/>
        </w:rPr>
        <w:t>Supplementa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>ry</w:t>
      </w:r>
      <w:r w:rsidRPr="002A3800"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="00A3756B">
        <w:rPr>
          <w:rFonts w:ascii="Arial" w:eastAsia="Times New Roman" w:hAnsi="Arial" w:cs="Arial"/>
          <w:b/>
          <w:bCs/>
          <w:kern w:val="0"/>
          <w14:ligatures w14:val="none"/>
        </w:rPr>
        <w:t>File</w:t>
      </w:r>
      <w:r w:rsidRPr="002A3800">
        <w:rPr>
          <w:rFonts w:ascii="Arial" w:eastAsia="Times New Roman" w:hAnsi="Arial" w:cs="Arial"/>
          <w:b/>
          <w:bCs/>
          <w:kern w:val="0"/>
          <w14:ligatures w14:val="none"/>
        </w:rPr>
        <w:t xml:space="preserve"> 7</w:t>
      </w:r>
      <w:r w:rsidRPr="002A3800">
        <w:rPr>
          <w:rFonts w:ascii="Arial" w:eastAsia="Times New Roman" w:hAnsi="Arial" w:cs="Arial"/>
          <w:kern w:val="0"/>
          <w14:ligatures w14:val="none"/>
        </w:rPr>
        <w:t>.</w:t>
      </w:r>
      <w:r w:rsidRPr="002A3800">
        <w:rPr>
          <w:rFonts w:ascii="Arial" w:eastAsia="Times New Roman" w:hAnsi="Arial" w:cs="Arial"/>
          <w:b/>
          <w:bCs/>
          <w:kern w:val="0"/>
          <w14:ligatures w14:val="none"/>
        </w:rPr>
        <w:t xml:space="preserve"> Plasmids used in this study.</w:t>
      </w:r>
      <w:r w:rsidRPr="002A3800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1993"/>
        <w:gridCol w:w="3825"/>
        <w:gridCol w:w="2300"/>
      </w:tblGrid>
      <w:tr w:rsidR="007B0F54" w14:paraId="2C9758E0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D9112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lasmid ID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74E3F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lasmid name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5AFEF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scription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F3D0A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rce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  </w:t>
            </w:r>
          </w:p>
        </w:tc>
      </w:tr>
      <w:tr w:rsidR="007B0F54" w14:paraId="5FA4A10C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395F8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0135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132CF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B1C96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CEN6/ARSH4 TRP1  </w:t>
            </w:r>
          </w:p>
          <w:p w14:paraId="3E88C9B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Vector for Fyv6 plasmids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B0368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Mumberg et al., 1995  </w:t>
            </w:r>
          </w:p>
          <w:p w14:paraId="23286482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(ATCC# 87519)  </w:t>
            </w:r>
          </w:p>
        </w:tc>
      </w:tr>
      <w:tr w:rsidR="007B0F54" w14:paraId="4CC4FEC1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C330A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555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2F95E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6-Fyv6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974B3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FYV6 +/- ~250 bp  (URA3 CEN6/ARSH4), used for Fyv6 shuffle strain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2E281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10EA6986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6E0A7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556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93E3E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-Fyv6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9ACDA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FYV6 +/- ~250 bp (TRP1 CEN6/ARSH4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CFD35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08431163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DEFBC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572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6D6FF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-FLAG-Fyv6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6DF1F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N-terminally FLAG tagged FYV6 +/- ~250 bp (TRP1 CEN6/ARSH4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E834E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6652E4D1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FEB9A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577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25792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-FLAG-Fyv6-Δ1-16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A601E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FLAG-Fyv6 Δ1-16 (TRP1 CEN ARS); in Fyv6 Δ1-16 truncation strain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A38C8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63015572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21149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578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1FEFE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-FLAG-Fyv6-Δ1-23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440F5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FLAG-Fyv6 Δ1-23 (TRP1 CEN ARS); in Fyv6 Δ1-23 truncation strain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0E72C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  <w:p w14:paraId="1456DA4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  </w:t>
            </w:r>
          </w:p>
        </w:tc>
      </w:tr>
      <w:tr w:rsidR="007B0F54" w14:paraId="6415E5EF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37ED5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579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986D1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-FLAG-Fyv6-Δ1-51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9E8A7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FLAG-Fyv6 Δ1-51 (TRP1 CEN ARS); in Fyv6 Δ1-51 truncation strain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33A38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1A535C3F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22E4F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580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B64A6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-FLAG-Fyv6-Δ134-173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50D1C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FLAG-Fyv6 Δ134-173 (TRP1 CEN ARS); in Fyv6 Δ134-173 truncation strain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8D2F1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34D591A3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0691C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581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13AF01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-FLAG-Fyv6-Δ103-173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2D6AD2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FLAG-Fyv6 Δ103-173 (TRP1 CEN ARS); in Fyv6 Δ103-173 truncation strain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67A94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50411E4A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40DE5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573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9DF44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14-Fyv6-FLAG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B08D9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C-terminally FLAG tagged FYV6 +/- ~250 bp (TRP1 CEN6/ARSH4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34237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22B39510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33CE1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586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76B7C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14-Fyv6-Δ103-173 -FLAG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7427C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Fyv6 Δ103-173-FLAG (TRP1 CEN ARS); in Fyv6 Δ103-173 truncation C-terminally FLAG tagged strain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26CDD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68069769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6A462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02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11261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360-Prp18 W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F04DB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URA3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E1AF1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ronova et al., 2007; gift from Beate Schwer  </w:t>
            </w:r>
          </w:p>
        </w:tc>
      </w:tr>
      <w:tr w:rsidR="007B0F54" w14:paraId="2EEEEDED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EB8EB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03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CF71E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360-Prp18-11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50855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V191A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URA3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17B10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ronova et al., 2007; gift from Beate Schwer  </w:t>
            </w:r>
          </w:p>
        </w:tc>
      </w:tr>
      <w:tr w:rsidR="007B0F54" w14:paraId="1EDA3877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2A602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04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B7CE2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360-Prp18-18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6D608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62P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URA3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1DD0A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ronova et al., 2007; gift from Beate Schwer  </w:t>
            </w:r>
          </w:p>
        </w:tc>
      </w:tr>
      <w:tr w:rsidR="007B0F54" w14:paraId="4E66EEB5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B4DDB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05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AA569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360-Prp18-11/18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C9105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18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162P+V191A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URA3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857F0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ronova et al., 2007; gift from Beate Schwer  </w:t>
            </w:r>
          </w:p>
        </w:tc>
      </w:tr>
      <w:tr w:rsidR="007B0F54" w14:paraId="5A915BD4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E0745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0470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DB03B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WT   </w:t>
            </w:r>
          </w:p>
          <w:p w14:paraId="1B2B725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CDE65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WT ACT1-CUP1 reporter; 38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0A920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Gift from Charles Query.  </w:t>
            </w:r>
          </w:p>
        </w:tc>
      </w:tr>
      <w:tr w:rsidR="007B0F54" w14:paraId="77813F90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7CB7D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32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A4CB0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-9n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0DC04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reporter with 9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9663D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775FCC0A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707F4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33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D0C74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-12n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78BC0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reporter with 12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D1B02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669F5792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238FD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34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52472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-21n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81974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reporter with 21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94C03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38B795E7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EF687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35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874A5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-27n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3BAC6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reporter with 27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52634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00985B56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FE831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36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F8618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-15n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C22CD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reporter with 27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401CA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01FB3C35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F4A0D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37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CB7DE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-42n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AAAAE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reporter with 42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6BA73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7BE0EA48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41727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38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FD0A4A2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-46n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48B93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reporter with 46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F5343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011C9035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88D73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pAAH1639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B5845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-50n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A2E75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ACT1-CUP1 reporter with 50 nt BP-3ʹ SS spacing. (GAP promoter, LEU2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9166A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3BD884BA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D4EBD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24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676AF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16-Syf1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80952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SYF1 +/- ~275 bp (URA3 CEN6/ARSH4), used for SYF1 shuffle strain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E79F5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1D2A928A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68AF4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25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19439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14-Syf1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4290A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SYF1 +/- ~275 bp (TRP1 CEN6/ARSH4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B45B9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42FAFDD4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44741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6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25E2B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14-Syf1Δ817-859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77F40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SYF1 Δ817-859 (TRP1 CEN6/ARSH4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D89C8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0D8B047B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E88CB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7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6B85D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14-Syf1Δ778-859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F9C9B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SYF1 Δ778-859 (TRP1 CEN6/ARSH4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BC581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35CA9D83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378BA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8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F606A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14-Syf1Δ634-859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6ACF5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SYF1 Δ634-859 (TRP1 CEN6/ARSH4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A2560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6D5B0381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097E2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11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38CC7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314-Cef1-W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09FE6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WT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7270B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Query and Konarska, 2012 ; Gift from Charles Query. </w:t>
            </w:r>
          </w:p>
        </w:tc>
      </w:tr>
      <w:tr w:rsidR="007B0F54" w14:paraId="6B803673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A262B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12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B14A0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314-Cef1-A37P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713EE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37P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86769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Query and Konarska, 2012; Gift from Charles Query. </w:t>
            </w:r>
          </w:p>
        </w:tc>
      </w:tr>
      <w:tr w:rsidR="007B0F54" w14:paraId="640BA9C0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B5D17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13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3092A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314-Cef1-S48R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77BA4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S48R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32484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Query and Konarska, 2012; Gift from Charles Query.  </w:t>
            </w:r>
          </w:p>
        </w:tc>
      </w:tr>
      <w:tr w:rsidR="007B0F54" w14:paraId="4DDE83B5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7C226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14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40F30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314-Cef1-9-8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B942E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V36R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48FB5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Query and Konarska, 2012; Gift from Charles Query. </w:t>
            </w:r>
          </w:p>
        </w:tc>
      </w:tr>
      <w:tr w:rsidR="007B0F54" w14:paraId="00EFDFC7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6F877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41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AC38A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314-Cef1-A37V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06D58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37V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3B95D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6774AB0B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688F2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42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48143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314-Cef1-M175I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3D94C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M175I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80ACD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0773016D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D2C281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643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7C8BD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314-Cef1-Q193P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0E24D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Cef1</w:t>
            </w:r>
            <w:r w:rsidRPr="325FF8EC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Q193P</w:t>
            </w: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A8BD4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4F90AF28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0A6CF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58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032CA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316-Cef1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D5C6B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WT Cef1 (URA3 CEN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35E4A1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Query and Konarska, 2012; Gift from Charles Query. </w:t>
            </w:r>
          </w:p>
        </w:tc>
      </w:tr>
      <w:tr w:rsidR="007B0F54" w14:paraId="37225995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9C73F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440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1A7E5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24-Prp8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6C8EF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WT Prp8 (full length) (TRP1 2μ)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B573A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1860B1A9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D37E6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59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A4DDA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24-Prp8-S1584Y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D83E4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8 S1584Y (TRP1 2μ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D96E1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0170CEC6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8C634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0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CA890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24-Prp8-S1584F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F83F7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8 S1584F (TRP1 2μ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A6A0B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403883C5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B9352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1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3A08D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24-Prp8-V1862L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721152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8 V1862L (TRP1 2μ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0F623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55861C44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23EC9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2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38366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24-Prp8-G1868R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8B9CD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8 G1868R (TRP1 2μ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0D4111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53FCA30C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F7368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3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F4442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S424-Prp8-T1982S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E7FF0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rp8 T1982S (TRP1 2μ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2EE46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61843EB3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07F19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AAH1042 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CB9C0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Prp22-WT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2D632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WT Prp22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429CC0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Gift from Charles Query.  </w:t>
            </w:r>
          </w:p>
        </w:tc>
      </w:tr>
      <w:tr w:rsidR="007B0F54" w14:paraId="5F45DFE3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6647C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 pAAH1648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DC3C3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Prp22-I1133R 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FFCAA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p22 I1133R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0F1281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  </w:t>
            </w:r>
          </w:p>
        </w:tc>
      </w:tr>
      <w:tr w:rsidR="007B0F54" w14:paraId="6BCED3B6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AAFF6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4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15CB0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Prp22-G810A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1A512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p22 G810A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A883A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Schwer and Meszaros, 2000; Gift from Beate Schwer</w:t>
            </w:r>
          </w:p>
        </w:tc>
      </w:tr>
      <w:tr w:rsidR="007B0F54" w14:paraId="799C28C4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9CE29A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65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AE26F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Prp22-R805A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1945F7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p22 R805A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9E0113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Schwer and Meszaros, 2000; Gift from Beate Schwer</w:t>
            </w:r>
          </w:p>
        </w:tc>
      </w:tr>
      <w:tr w:rsidR="007B0F54" w14:paraId="633BC48B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D4D27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lastRenderedPageBreak/>
              <w:t>pAAH1674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9C568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Prp22- G810A+I1133R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B09E1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p22 G810A+I1133R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AE77E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0215BE1D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EFF5A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1675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B06D8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Prp22-R805A+I1133R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677831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p22 R805A+I1133R (TRP1 CEN) 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7AAB9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This study</w:t>
            </w:r>
          </w:p>
        </w:tc>
      </w:tr>
      <w:tr w:rsidR="007B0F54" w14:paraId="01C9F7C3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2B147D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24-CBP-His-TEV-Prp22-S635A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BDAA7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24-CBP-His-TEV-Prp22-S635A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42A5A1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GAL/GAPDH promoter, Prp22 expression (TRP1 2µ)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D8BCA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B0F54" w14:paraId="65CE7F86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32A3F2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26-CBP-His-TEV-Prp22-S635A 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C845E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pRS426-CBP-His-TEV-Prp22-S635A 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2F326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GAL/GAPDH promoter, Prp22 expression (URA3 2µ) 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AD276E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 xml:space="preserve">This study </w:t>
            </w:r>
          </w:p>
        </w:tc>
      </w:tr>
      <w:tr w:rsidR="007B0F54" w14:paraId="0DAB58E3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FF2C5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0880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54FEB2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ACT1-CUP1 BSG (A259G)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BB9428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BS A259G reporter used for ACT1-CUP1 assays. (GAP promoter, LEU2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2FA3C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Gift from Charles Query.</w:t>
            </w:r>
          </w:p>
        </w:tc>
      </w:tr>
      <w:tr w:rsidR="007B0F54" w14:paraId="77F22719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7DA5CB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0526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4E03BF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ACT1-CUP1 U301G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F291E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3ʹ SS gAG reporter used for ACT1-CUP1 assays. (GAP promoter, LEU2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D48B55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Gift from Charles Query.</w:t>
            </w:r>
          </w:p>
        </w:tc>
      </w:tr>
      <w:tr w:rsidR="007B0F54" w14:paraId="4829D2A4" w14:textId="77777777" w:rsidTr="00B05CCC">
        <w:trPr>
          <w:trHeight w:val="300"/>
        </w:trPr>
        <w:tc>
          <w:tcPr>
            <w:tcW w:w="1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D2E784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pAAH0527</w:t>
            </w:r>
          </w:p>
        </w:tc>
        <w:tc>
          <w:tcPr>
            <w:tcW w:w="1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0868F9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ACT1-CUP1 A302U</w:t>
            </w:r>
          </w:p>
        </w:tc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B0173C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3ʹ SS UuG reporter used for ACT1-CUP1 assays. (GAP promoter, LEU2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783F86" w14:textId="77777777" w:rsidR="007B0F54" w:rsidRDefault="007B0F54" w:rsidP="00B05CC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25FF8EC">
              <w:rPr>
                <w:rFonts w:ascii="Arial" w:eastAsia="Arial" w:hAnsi="Arial" w:cs="Arial"/>
                <w:sz w:val="20"/>
                <w:szCs w:val="20"/>
              </w:rPr>
              <w:t>Gift from Charles Query.</w:t>
            </w:r>
          </w:p>
        </w:tc>
      </w:tr>
    </w:tbl>
    <w:p w14:paraId="0782CB0D" w14:textId="77777777" w:rsidR="007B0F54" w:rsidRDefault="007B0F54" w:rsidP="007B0F54"/>
    <w:p w14:paraId="3FB473A9" w14:textId="77777777" w:rsidR="007B0F54" w:rsidRDefault="007B0F54" w:rsidP="007B0F54">
      <w:r>
        <w:br w:type="page"/>
      </w:r>
    </w:p>
    <w:p w14:paraId="75688242" w14:textId="77777777" w:rsidR="00874311" w:rsidRDefault="00874311"/>
    <w:sectPr w:rsidR="00874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F54"/>
    <w:rsid w:val="000249F0"/>
    <w:rsid w:val="0005060B"/>
    <w:rsid w:val="00072594"/>
    <w:rsid w:val="000E1AF3"/>
    <w:rsid w:val="001257DE"/>
    <w:rsid w:val="00154FF9"/>
    <w:rsid w:val="001E0AEE"/>
    <w:rsid w:val="001E6018"/>
    <w:rsid w:val="001F61E0"/>
    <w:rsid w:val="001F6F6B"/>
    <w:rsid w:val="00261DC5"/>
    <w:rsid w:val="00264B5E"/>
    <w:rsid w:val="00292F76"/>
    <w:rsid w:val="00292F88"/>
    <w:rsid w:val="002A178D"/>
    <w:rsid w:val="002A45D0"/>
    <w:rsid w:val="002D542A"/>
    <w:rsid w:val="002E0A51"/>
    <w:rsid w:val="002F022A"/>
    <w:rsid w:val="00302787"/>
    <w:rsid w:val="00317730"/>
    <w:rsid w:val="00330A0F"/>
    <w:rsid w:val="003E12F5"/>
    <w:rsid w:val="00406E61"/>
    <w:rsid w:val="00435F37"/>
    <w:rsid w:val="0044789E"/>
    <w:rsid w:val="004530FE"/>
    <w:rsid w:val="00476F91"/>
    <w:rsid w:val="005232FB"/>
    <w:rsid w:val="00584CA7"/>
    <w:rsid w:val="00594652"/>
    <w:rsid w:val="005C35AD"/>
    <w:rsid w:val="005D7739"/>
    <w:rsid w:val="00605E1D"/>
    <w:rsid w:val="00615F6B"/>
    <w:rsid w:val="00664719"/>
    <w:rsid w:val="00687986"/>
    <w:rsid w:val="006D72F8"/>
    <w:rsid w:val="0071419B"/>
    <w:rsid w:val="007179CF"/>
    <w:rsid w:val="00747A64"/>
    <w:rsid w:val="007510C1"/>
    <w:rsid w:val="007B0F54"/>
    <w:rsid w:val="007C7EFA"/>
    <w:rsid w:val="00827C53"/>
    <w:rsid w:val="00874311"/>
    <w:rsid w:val="008F2A23"/>
    <w:rsid w:val="0095408C"/>
    <w:rsid w:val="009630C6"/>
    <w:rsid w:val="00971A1E"/>
    <w:rsid w:val="009A3A67"/>
    <w:rsid w:val="009A5543"/>
    <w:rsid w:val="00A0132B"/>
    <w:rsid w:val="00A14240"/>
    <w:rsid w:val="00A31F64"/>
    <w:rsid w:val="00A3756B"/>
    <w:rsid w:val="00A57325"/>
    <w:rsid w:val="00AA79B4"/>
    <w:rsid w:val="00AB3E63"/>
    <w:rsid w:val="00AF4102"/>
    <w:rsid w:val="00B076D9"/>
    <w:rsid w:val="00B72C5D"/>
    <w:rsid w:val="00BC4A5A"/>
    <w:rsid w:val="00BE3BDF"/>
    <w:rsid w:val="00BE4BA8"/>
    <w:rsid w:val="00C17F1A"/>
    <w:rsid w:val="00C311B0"/>
    <w:rsid w:val="00C5112A"/>
    <w:rsid w:val="00C92189"/>
    <w:rsid w:val="00CD1525"/>
    <w:rsid w:val="00CE681B"/>
    <w:rsid w:val="00D14888"/>
    <w:rsid w:val="00D91EFF"/>
    <w:rsid w:val="00DB31D9"/>
    <w:rsid w:val="00DB6E47"/>
    <w:rsid w:val="00DD3B2A"/>
    <w:rsid w:val="00DD6CB6"/>
    <w:rsid w:val="00DF1D7B"/>
    <w:rsid w:val="00E17891"/>
    <w:rsid w:val="00E245A7"/>
    <w:rsid w:val="00E314CF"/>
    <w:rsid w:val="00E83209"/>
    <w:rsid w:val="00EC50F8"/>
    <w:rsid w:val="00F01EEF"/>
    <w:rsid w:val="00F03FA1"/>
    <w:rsid w:val="00F11C0F"/>
    <w:rsid w:val="00F242AB"/>
    <w:rsid w:val="00F54D97"/>
    <w:rsid w:val="00FA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CD46A"/>
  <w15:chartTrackingRefBased/>
  <w15:docId w15:val="{332E6CD4-007A-904C-BBE8-9C604752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F54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F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F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F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F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F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F54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F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F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F54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B0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F54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B0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F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4</Words>
  <Characters>4526</Characters>
  <Application>Microsoft Office Word</Application>
  <DocSecurity>0</DocSecurity>
  <Lines>37</Lines>
  <Paragraphs>10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2</cp:revision>
  <dcterms:created xsi:type="dcterms:W3CDTF">2024-10-15T16:40:00Z</dcterms:created>
  <dcterms:modified xsi:type="dcterms:W3CDTF">2024-11-13T17:45:00Z</dcterms:modified>
</cp:coreProperties>
</file>